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B73" w:rsidRPr="00FC35C6" w:rsidRDefault="00FC35C6" w:rsidP="005C709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</w:pBdr>
        <w:shd w:val="clear" w:color="auto" w:fill="D9D9D9"/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HOME-BASED DIRECTLY ASSISTED HIV SELF-TESTING AMONG </w:t>
      </w:r>
      <w:r w:rsidR="000E290C"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ADOLESCENTS </w:t>
      </w:r>
      <w:r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IN KISANGANI, THE </w:t>
      </w:r>
      <w:r w:rsidR="000E290C"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DEMOCRATI</w:t>
      </w:r>
      <w:r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C REPUBLIC OF THE </w:t>
      </w:r>
      <w:r w:rsidR="000E290C"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CONGO</w:t>
      </w:r>
    </w:p>
    <w:p w:rsidR="00FC35C6" w:rsidRPr="00FC35C6" w:rsidRDefault="00FC35C6" w:rsidP="005C7097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GB" w:eastAsia="fr-FR"/>
        </w:rPr>
      </w:pPr>
    </w:p>
    <w:p w:rsidR="00FC35C6" w:rsidRPr="00FC35C6" w:rsidRDefault="00FC35C6" w:rsidP="005C7097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GB" w:eastAsia="fr-FR"/>
        </w:rPr>
        <w:t>Survey questionnaire</w:t>
      </w:r>
    </w:p>
    <w:p w:rsidR="00331B73" w:rsidRPr="00FC35C6" w:rsidRDefault="00FC35C6" w:rsidP="005C7097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val="en-GB" w:eastAsia="fr-FR"/>
        </w:rPr>
        <w:t>To be completed by participant</w:t>
      </w:r>
    </w:p>
    <w:p w:rsidR="00BF2003" w:rsidRPr="00FC35C6" w:rsidRDefault="00FC35C6" w:rsidP="005C709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i/>
          <w:sz w:val="16"/>
          <w:szCs w:val="16"/>
          <w:lang w:val="en-GB"/>
        </w:rPr>
      </w:pPr>
      <w:r w:rsidRPr="00FC35C6">
        <w:rPr>
          <w:rFonts w:ascii="Times New Roman" w:hAnsi="Times New Roman" w:cs="Times New Roman"/>
          <w:i/>
          <w:sz w:val="16"/>
          <w:szCs w:val="16"/>
          <w:lang w:val="en-GB"/>
        </w:rPr>
        <w:t>This survey questionnaire guarantees anonymity and confidentiality.</w:t>
      </w:r>
    </w:p>
    <w:p w:rsidR="00FC35C6" w:rsidRPr="00FC35C6" w:rsidRDefault="00FC35C6" w:rsidP="005C709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</w:pPr>
      <w:r w:rsidRPr="00FC35C6"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  <w:t>Questionnaire on socio-demographic characteristics</w:t>
      </w:r>
    </w:p>
    <w:p w:rsidR="007D5EC9" w:rsidRPr="00FC35C6" w:rsidRDefault="007D5EC9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C35C6">
        <w:rPr>
          <w:rFonts w:ascii="Times New Roman" w:hAnsi="Times New Roman" w:cs="Times New Roman"/>
          <w:sz w:val="20"/>
          <w:szCs w:val="20"/>
          <w:lang w:val="en-GB"/>
        </w:rPr>
        <w:t>Age :…………....</w:t>
      </w:r>
      <w:r w:rsidR="00FC35C6">
        <w:rPr>
          <w:rFonts w:ascii="Times New Roman" w:hAnsi="Times New Roman" w:cs="Times New Roman"/>
          <w:sz w:val="20"/>
          <w:szCs w:val="20"/>
          <w:lang w:val="en-GB"/>
        </w:rPr>
        <w:t>years</w:t>
      </w:r>
    </w:p>
    <w:p w:rsidR="007D5EC9" w:rsidRPr="00FC35C6" w:rsidRDefault="007D5EC9" w:rsidP="001B31CF">
      <w:pPr>
        <w:pStyle w:val="ListParagraph"/>
        <w:tabs>
          <w:tab w:val="left" w:pos="284"/>
        </w:tabs>
        <w:spacing w:after="0" w:line="240" w:lineRule="auto"/>
        <w:ind w:left="-426" w:right="-567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B051B2" w:rsidRPr="00FC35C6" w:rsidRDefault="00FC35C6" w:rsidP="00EB666D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ex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t>: Fem</w:t>
      </w:r>
      <w:r>
        <w:rPr>
          <w:rFonts w:ascii="Times New Roman" w:hAnsi="Times New Roman" w:cs="Times New Roman"/>
          <w:sz w:val="20"/>
          <w:szCs w:val="20"/>
          <w:lang w:val="en-GB"/>
        </w:rPr>
        <w:t>ale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aseACocher1"/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bookmarkEnd w:id="0"/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>Male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EB666D" w:rsidRPr="00FC35C6" w:rsidRDefault="00EB666D" w:rsidP="00EB666D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7D5EC9" w:rsidRPr="00FC35C6" w:rsidRDefault="00FC35C6" w:rsidP="00C628D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35C6">
        <w:rPr>
          <w:rFonts w:ascii="Times New Roman" w:hAnsi="Times New Roman" w:cs="Times New Roman"/>
          <w:sz w:val="20"/>
          <w:szCs w:val="20"/>
          <w:lang w:val="en-US"/>
        </w:rPr>
        <w:t>Residence c</w:t>
      </w:r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ommune: </w:t>
      </w:r>
      <w:proofErr w:type="spellStart"/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>Makiso</w:t>
      </w:r>
      <w:proofErr w:type="spellEnd"/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51B2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B051B2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>Tshopo</w:t>
      </w:r>
      <w:proofErr w:type="spellEnd"/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51B2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B051B2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proofErr w:type="spellStart"/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>Mangobo</w:t>
      </w:r>
      <w:proofErr w:type="spellEnd"/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51B2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B051B2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B051B2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="005C3DF9" w:rsidRPr="00FC35C6">
        <w:rPr>
          <w:rFonts w:ascii="Times New Roman" w:hAnsi="Times New Roman" w:cs="Times New Roman"/>
          <w:sz w:val="20"/>
          <w:szCs w:val="20"/>
          <w:lang w:val="en-US"/>
        </w:rPr>
        <w:t>Kabondo</w:t>
      </w:r>
      <w:proofErr w:type="spellEnd"/>
      <w:r w:rsidR="005C3DF9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3DF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3DF9" w:rsidRPr="00FC35C6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3DF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5C3DF9" w:rsidRPr="00FC35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118B0" w:rsidRPr="00FC35C6" w:rsidRDefault="00B118B0" w:rsidP="00B118B0">
      <w:pPr>
        <w:tabs>
          <w:tab w:val="left" w:pos="284"/>
        </w:tabs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C7097" w:rsidRPr="001C15E0" w:rsidRDefault="001C15E0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15E0">
        <w:rPr>
          <w:rFonts w:ascii="Times New Roman" w:hAnsi="Times New Roman" w:cs="Times New Roman"/>
          <w:sz w:val="20"/>
          <w:szCs w:val="20"/>
          <w:lang w:val="en-US"/>
        </w:rPr>
        <w:t>Partnership and civil status</w:t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C15E0"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1C15E0">
        <w:rPr>
          <w:rFonts w:ascii="Times New Roman" w:eastAsia="Calibri" w:hAnsi="Times New Roman" w:cs="Times New Roman"/>
          <w:sz w:val="20"/>
          <w:szCs w:val="20"/>
          <w:lang w:val="en-US"/>
        </w:rPr>
        <w:t>Married/partnered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5C7097" w:rsidRPr="001C15E0" w:rsidRDefault="005C7097" w:rsidP="005C7097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5C7097" w:rsidRPr="001C15E0" w:rsidRDefault="001C15E0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ccupation</w:t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C15E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tudent </w:t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            </w:t>
      </w:r>
      <w:r w:rsidRPr="001C15E0">
        <w:rPr>
          <w:rFonts w:ascii="Times New Roman" w:eastAsia="Calibri" w:hAnsi="Times New Roman" w:cs="Times New Roman"/>
          <w:sz w:val="20"/>
          <w:szCs w:val="20"/>
          <w:lang w:val="en-US"/>
        </w:rPr>
        <w:t>Self-employed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</w:t>
      </w:r>
      <w:r w:rsidRPr="001C15E0">
        <w:rPr>
          <w:rFonts w:ascii="Times New Roman" w:eastAsia="Calibri" w:hAnsi="Times New Roman" w:cs="Times New Roman"/>
          <w:sz w:val="20"/>
          <w:szCs w:val="20"/>
          <w:lang w:val="en-US"/>
        </w:rPr>
        <w:t>Unemployed</w:t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D5EC9" w:rsidRPr="001C15E0" w:rsidRDefault="007D5EC9" w:rsidP="005C7097">
      <w:pPr>
        <w:pStyle w:val="ListParagraph"/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C15E0" w:rsidRDefault="001C15E0" w:rsidP="001C15E0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15E0">
        <w:rPr>
          <w:rFonts w:ascii="Times New Roman" w:hAnsi="Times New Roman" w:cs="Times New Roman"/>
          <w:sz w:val="20"/>
          <w:szCs w:val="20"/>
          <w:lang w:val="en-US"/>
        </w:rPr>
        <w:t>Educational level</w:t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 formal education or</w:t>
      </w:r>
      <w:r w:rsidRPr="001C15E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ttending primary school</w:t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  <w:r w:rsidRPr="001C15E0">
        <w:rPr>
          <w:rFonts w:ascii="Times New Roman" w:eastAsia="Calibri" w:hAnsi="Times New Roman" w:cs="Times New Roman"/>
          <w:sz w:val="20"/>
          <w:szCs w:val="20"/>
          <w:lang w:val="en-US"/>
        </w:rPr>
        <w:t>Attending college or technical school</w:t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:rsidR="001C15E0" w:rsidRPr="001C15E0" w:rsidRDefault="001C15E0" w:rsidP="001C15E0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1C00A8" w:rsidRPr="001C15E0" w:rsidRDefault="001C15E0" w:rsidP="001C15E0">
      <w:pPr>
        <w:pStyle w:val="ListParagraph"/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</w:t>
      </w:r>
      <w:r w:rsidRPr="001C15E0">
        <w:rPr>
          <w:rFonts w:ascii="Times New Roman" w:eastAsia="Calibri" w:hAnsi="Times New Roman" w:cs="Times New Roman"/>
          <w:sz w:val="20"/>
          <w:szCs w:val="20"/>
          <w:lang w:val="en-US"/>
        </w:rPr>
        <w:t>Univ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sity (currently being attended)</w:t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709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5C7097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7D5EC9" w:rsidRPr="001C15E0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:rsidR="00CD6B6F" w:rsidRPr="001C15E0" w:rsidRDefault="00CD6B6F" w:rsidP="00CD6B6F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C628D7" w:rsidRPr="00FC35C6" w:rsidRDefault="001C15E0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</w:pPr>
      <w:r w:rsidRPr="001C15E0"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  <w:t xml:space="preserve">Questionnaire on sexual risks and </w:t>
      </w:r>
      <w:proofErr w:type="spellStart"/>
      <w:r w:rsidRPr="001C15E0"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  <w:t>behavior</w:t>
      </w:r>
      <w:proofErr w:type="spellEnd"/>
    </w:p>
    <w:p w:rsidR="00D64200" w:rsidRPr="00FC35C6" w:rsidRDefault="003D0841" w:rsidP="003D0841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D0841">
        <w:rPr>
          <w:rFonts w:ascii="Times New Roman" w:hAnsi="Times New Roman" w:cs="Times New Roman"/>
          <w:sz w:val="20"/>
          <w:szCs w:val="20"/>
          <w:lang w:val="en-US"/>
        </w:rPr>
        <w:t>Have you had at least one sexual intercourse in the last six months</w:t>
      </w:r>
      <w:r w:rsidR="00D64200" w:rsidRPr="003D0841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No</w:t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D64200" w:rsidRPr="00FC35C6" w:rsidRDefault="00D64200" w:rsidP="00D64200">
      <w:pPr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:rsidR="00D64200" w:rsidRPr="00FC35C6" w:rsidRDefault="003D0841" w:rsidP="003D0841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D0841">
        <w:rPr>
          <w:rFonts w:ascii="Times New Roman" w:hAnsi="Times New Roman" w:cs="Times New Roman"/>
          <w:sz w:val="20"/>
          <w:szCs w:val="20"/>
          <w:u w:val="single"/>
          <w:lang w:val="en-GB"/>
        </w:rPr>
        <w:t>If yes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>, what is the number of your sexual partners in the last six months</w:t>
      </w:r>
      <w:r w:rsidR="00D64200" w:rsidRPr="003D0841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Unique </w:t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Multiple </w:t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D64200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:rsidR="00D64200" w:rsidRPr="00FC35C6" w:rsidRDefault="00D64200" w:rsidP="00D64200">
      <w:pPr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C628D7" w:rsidRPr="003D0841" w:rsidRDefault="003D0841" w:rsidP="00C628D7">
      <w:pPr>
        <w:pStyle w:val="ListParagraph"/>
        <w:numPr>
          <w:ilvl w:val="0"/>
          <w:numId w:val="6"/>
        </w:numPr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D0841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If yes, 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what type of sexual intercourse do you do?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eterosexual 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3D0841">
        <w:rPr>
          <w:rFonts w:ascii="Times New Roman" w:hAnsi="Times New Roman" w:cs="Times New Roman"/>
          <w:sz w:val="20"/>
          <w:szCs w:val="20"/>
          <w:lang w:val="en-GB"/>
        </w:rPr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Homosexual 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3D0841">
        <w:rPr>
          <w:rFonts w:ascii="Times New Roman" w:hAnsi="Times New Roman" w:cs="Times New Roman"/>
          <w:sz w:val="20"/>
          <w:szCs w:val="20"/>
          <w:lang w:val="en-GB"/>
        </w:rPr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</w:t>
      </w:r>
      <w:r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Bisexual </w:t>
      </w:r>
      <w:r w:rsidR="00C628D7"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28D7" w:rsidRPr="003D0841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3D0841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628D7" w:rsidRPr="003D084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C628D7" w:rsidRPr="003D08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C628D7" w:rsidRPr="00FC35C6" w:rsidRDefault="00C628D7" w:rsidP="00C628D7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C628D7" w:rsidRPr="004461EC" w:rsidRDefault="003D0841" w:rsidP="003D0841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461EC">
        <w:rPr>
          <w:rFonts w:ascii="Times New Roman" w:hAnsi="Times New Roman" w:cs="Times New Roman"/>
          <w:sz w:val="20"/>
          <w:szCs w:val="20"/>
          <w:lang w:val="en-US"/>
        </w:rPr>
        <w:t>Do you use the condom during intercourse</w:t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4461EC" w:rsidRPr="004461EC">
        <w:rPr>
          <w:rFonts w:ascii="Times New Roman" w:hAnsi="Times New Roman" w:cs="Times New Roman"/>
          <w:sz w:val="20"/>
          <w:szCs w:val="20"/>
          <w:lang w:val="en-US"/>
        </w:rPr>
        <w:t>Yes, always</w:t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4461EC" w:rsidRPr="004461EC">
        <w:rPr>
          <w:rFonts w:ascii="Times New Roman" w:eastAsia="Calibri" w:hAnsi="Times New Roman" w:cs="Times New Roman"/>
          <w:sz w:val="20"/>
          <w:szCs w:val="20"/>
          <w:lang w:val="en-US"/>
        </w:rPr>
        <w:t>Yes, sometimes</w:t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="004461EC" w:rsidRPr="004461EC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C628D7"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C628D7" w:rsidRPr="004461EC" w:rsidRDefault="00C628D7" w:rsidP="00C628D7">
      <w:pPr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461EC">
        <w:rPr>
          <w:rFonts w:ascii="Times New Roman" w:hAnsi="Times New Roman" w:cs="Times New Roman"/>
          <w:sz w:val="20"/>
          <w:szCs w:val="20"/>
          <w:lang w:val="en-US"/>
        </w:rPr>
        <w:t xml:space="preserve">              </w:t>
      </w:r>
    </w:p>
    <w:p w:rsidR="004461EC" w:rsidRDefault="004461EC" w:rsidP="004461EC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461EC">
        <w:rPr>
          <w:rFonts w:ascii="Times New Roman" w:hAnsi="Times New Roman" w:cs="Times New Roman"/>
          <w:sz w:val="20"/>
          <w:szCs w:val="20"/>
          <w:lang w:val="en-GB"/>
        </w:rPr>
        <w:t xml:space="preserve">If you do not use a condom during sexual intercourse, do you know the HIV status of your sexual partner? </w:t>
      </w:r>
    </w:p>
    <w:p w:rsidR="004461EC" w:rsidRPr="00FC35C6" w:rsidRDefault="004461EC" w:rsidP="004461EC">
      <w:pPr>
        <w:pStyle w:val="ListParagraph"/>
        <w:spacing w:after="0" w:line="240" w:lineRule="auto"/>
        <w:ind w:left="360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No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461EC" w:rsidRPr="004461EC" w:rsidRDefault="004461EC" w:rsidP="004461EC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C628D7" w:rsidRPr="00CA0629" w:rsidRDefault="00CA0629" w:rsidP="00CA0629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A0629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If yes, </w:t>
      </w:r>
      <w:r w:rsidRPr="00CA0629">
        <w:rPr>
          <w:rFonts w:ascii="Times New Roman" w:hAnsi="Times New Roman" w:cs="Times New Roman"/>
          <w:sz w:val="20"/>
          <w:szCs w:val="20"/>
          <w:lang w:val="en-US"/>
        </w:rPr>
        <w:t>did the sexual par</w:t>
      </w:r>
      <w:r>
        <w:rPr>
          <w:rFonts w:ascii="Times New Roman" w:hAnsi="Times New Roman" w:cs="Times New Roman"/>
          <w:sz w:val="20"/>
          <w:szCs w:val="20"/>
          <w:lang w:val="en-US"/>
        </w:rPr>
        <w:t>tner have positive HIV serology</w:t>
      </w:r>
      <w:r w:rsidR="00C628D7" w:rsidRPr="00CA0629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>No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Don’t know</w:t>
      </w:r>
      <w:r w:rsidR="00C628D7" w:rsidRPr="00CA062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628D7" w:rsidRPr="00CA0629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28D7" w:rsidRPr="00CA0629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lang w:val="en-GB"/>
        </w:rPr>
      </w:r>
      <w:r w:rsidR="00A67025" w:rsidRPr="00CA0629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628D7" w:rsidRPr="00CA0629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C628D7" w:rsidRPr="00FC35C6" w:rsidRDefault="00C628D7" w:rsidP="00C628D7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C628D7" w:rsidRPr="00CA0629" w:rsidRDefault="00CA0629" w:rsidP="00CA0629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A0629">
        <w:rPr>
          <w:rFonts w:ascii="Times New Roman" w:hAnsi="Times New Roman" w:cs="Times New Roman"/>
          <w:sz w:val="20"/>
          <w:szCs w:val="20"/>
          <w:u w:val="single"/>
          <w:lang w:val="en-GB"/>
        </w:rPr>
        <w:t>If yes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>, was the partner on antiretroviral therapy</w:t>
      </w:r>
      <w:r w:rsidR="00C628D7" w:rsidRPr="00CA0629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No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Don’t know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lang w:val="en-GB"/>
        </w:rPr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C628D7" w:rsidRPr="00FC35C6" w:rsidRDefault="00C628D7" w:rsidP="00C628D7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C628D7" w:rsidRPr="00FC35C6" w:rsidRDefault="00CA0629" w:rsidP="00CA0629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A0629">
        <w:rPr>
          <w:rFonts w:ascii="Times New Roman" w:hAnsi="Times New Roman" w:cs="Times New Roman"/>
          <w:sz w:val="20"/>
          <w:szCs w:val="20"/>
          <w:u w:val="single"/>
          <w:lang w:val="en-GB"/>
        </w:rPr>
        <w:t>If yes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>, since when was the sexual partner on antiretroviral therapy</w:t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 xml:space="preserve">Less than 6 months </w:t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>More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 xml:space="preserve"> than 6 months </w:t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628D7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CD6B6F" w:rsidRPr="00FC35C6" w:rsidRDefault="00CD6B6F" w:rsidP="00CD6B6F">
      <w:pPr>
        <w:tabs>
          <w:tab w:val="left" w:pos="284"/>
        </w:tabs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255B5" w:rsidRDefault="00CA0629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</w:pPr>
      <w:r w:rsidRPr="00CA0629"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  <w:t xml:space="preserve">Questionnaire on </w:t>
      </w:r>
      <w:r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  <w:t>HIV testing</w:t>
      </w:r>
      <w:r w:rsidRPr="00CA0629">
        <w:rPr>
          <w:rFonts w:ascii="Times New Roman" w:hAnsi="Times New Roman" w:cs="Times New Roman"/>
          <w:b/>
          <w:i/>
          <w:sz w:val="28"/>
          <w:szCs w:val="28"/>
          <w:u w:val="single"/>
          <w:lang w:val="en-GB"/>
        </w:rPr>
        <w:t xml:space="preserve"> history</w:t>
      </w:r>
    </w:p>
    <w:p w:rsidR="005C7097" w:rsidRPr="00FC35C6" w:rsidRDefault="00CA0629" w:rsidP="00CA0629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A0629">
        <w:rPr>
          <w:rFonts w:ascii="Times New Roman" w:hAnsi="Times New Roman" w:cs="Times New Roman"/>
          <w:sz w:val="20"/>
          <w:szCs w:val="20"/>
          <w:lang w:val="en-US"/>
        </w:rPr>
        <w:t>Have you ever tested for HIV infection</w:t>
      </w:r>
      <w:r w:rsidR="007D5EC9" w:rsidRPr="00CA0629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No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B0B7F" w:rsidRPr="00FC35C6" w:rsidRDefault="004B0B7F" w:rsidP="004B0B7F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4B0B7F" w:rsidRPr="00FC35C6" w:rsidRDefault="00CA0629" w:rsidP="00CA0629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A0629">
        <w:rPr>
          <w:rFonts w:ascii="Times New Roman" w:hAnsi="Times New Roman" w:cs="Times New Roman"/>
          <w:sz w:val="20"/>
          <w:szCs w:val="20"/>
          <w:lang w:val="en-GB"/>
        </w:rPr>
        <w:t>If yes, how many times did you self-test for HIV?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ne time</w:t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>two times</w:t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sz w:val="20"/>
          <w:szCs w:val="20"/>
          <w:lang w:val="en-GB"/>
        </w:rPr>
        <w:t>hree</w:t>
      </w:r>
      <w:r w:rsidRPr="00CA0629">
        <w:rPr>
          <w:rFonts w:ascii="Times New Roman" w:hAnsi="Times New Roman" w:cs="Times New Roman"/>
          <w:sz w:val="20"/>
          <w:szCs w:val="20"/>
          <w:lang w:val="en-GB"/>
        </w:rPr>
        <w:t xml:space="preserve"> times</w:t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nd more</w:t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4B0B7F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</w:p>
    <w:p w:rsidR="005C7097" w:rsidRPr="00FC35C6" w:rsidRDefault="005C7097" w:rsidP="005C7097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:rsidR="001037A2" w:rsidRPr="00FC35C6" w:rsidRDefault="0002205C" w:rsidP="0002205C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2205C">
        <w:rPr>
          <w:rFonts w:ascii="Times New Roman" w:hAnsi="Times New Roman" w:cs="Times New Roman"/>
          <w:sz w:val="20"/>
          <w:szCs w:val="20"/>
          <w:lang w:val="en-GB"/>
        </w:rPr>
        <w:t xml:space="preserve">Your last HIV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esting </w:t>
      </w:r>
      <w:r w:rsidRPr="0002205C">
        <w:rPr>
          <w:rFonts w:ascii="Times New Roman" w:hAnsi="Times New Roman" w:cs="Times New Roman"/>
          <w:sz w:val="20"/>
          <w:szCs w:val="20"/>
          <w:lang w:val="en-GB"/>
        </w:rPr>
        <w:t>dates back to when</w:t>
      </w:r>
      <w:r w:rsidR="0080307C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?   </w:t>
      </w:r>
      <w:r>
        <w:rPr>
          <w:rFonts w:ascii="Times New Roman" w:hAnsi="Times New Roman" w:cs="Times New Roman"/>
          <w:sz w:val="20"/>
          <w:szCs w:val="20"/>
          <w:lang w:val="en-GB"/>
        </w:rPr>
        <w:t>Less than six months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>
        <w:rPr>
          <w:rFonts w:ascii="Times New Roman" w:hAnsi="Times New Roman" w:cs="Times New Roman"/>
          <w:sz w:val="20"/>
          <w:szCs w:val="20"/>
          <w:lang w:val="en-GB"/>
        </w:rPr>
        <w:t>More than six months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instrText xml:space="preserve"> FORMCHECKBOX </w:instrText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</w:r>
      <w:r w:rsidR="00A67025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D5EC9"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1255B5" w:rsidRPr="00FC35C6" w:rsidRDefault="001255B5" w:rsidP="001255B5">
      <w:pPr>
        <w:tabs>
          <w:tab w:val="left" w:pos="284"/>
        </w:tabs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02205C" w:rsidRPr="0002205C" w:rsidRDefault="0002205C" w:rsidP="00A95D2D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31" w:right="-567" w:hanging="35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2205C">
        <w:rPr>
          <w:rFonts w:ascii="Times New Roman" w:hAnsi="Times New Roman" w:cs="Times New Roman"/>
          <w:sz w:val="20"/>
          <w:szCs w:val="20"/>
          <w:lang w:val="en-GB"/>
        </w:rPr>
        <w:t>Do you know that you can self-test at home with HIV self-tests?</w:t>
      </w:r>
      <w:r w:rsidR="001037A2" w:rsidRPr="0002205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2205C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02205C">
        <w:rPr>
          <w:rFonts w:ascii="Times New Roman" w:hAnsi="Times New Roman" w:cs="Times New Roman"/>
          <w:sz w:val="20"/>
          <w:szCs w:val="20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02205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02205C">
        <w:rPr>
          <w:rFonts w:ascii="Times New Roman" w:hAnsi="Times New Roman" w:cs="Times New Roman"/>
          <w:sz w:val="20"/>
          <w:szCs w:val="20"/>
        </w:rPr>
        <w:t xml:space="preserve">                           No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02205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02205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2205C" w:rsidRDefault="0002205C" w:rsidP="0002205C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2205C">
        <w:rPr>
          <w:rFonts w:ascii="Times New Roman" w:hAnsi="Times New Roman" w:cs="Times New Roman"/>
          <w:sz w:val="20"/>
          <w:szCs w:val="20"/>
          <w:lang w:val="en-US"/>
        </w:rPr>
        <w:t>If yes, did you ever use a self-test in the past?</w:t>
      </w:r>
      <w:r w:rsidR="001037A2" w:rsidRPr="000220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2205C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02205C">
        <w:rPr>
          <w:rFonts w:ascii="Times New Roman" w:hAnsi="Times New Roman" w:cs="Times New Roman"/>
          <w:sz w:val="20"/>
          <w:szCs w:val="20"/>
        </w:rPr>
        <w:t xml:space="preserve">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02205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02205C">
        <w:rPr>
          <w:rFonts w:ascii="Times New Roman" w:hAnsi="Times New Roman" w:cs="Times New Roman"/>
          <w:sz w:val="20"/>
          <w:szCs w:val="20"/>
        </w:rPr>
        <w:t xml:space="preserve">                           No </w:t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02205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Pr="00FC35C6">
        <w:rPr>
          <w:rFonts w:ascii="Times New Roman" w:hAnsi="Times New Roman" w:cs="Times New Roman"/>
          <w:sz w:val="20"/>
          <w:szCs w:val="20"/>
          <w:lang w:val="en-GB"/>
        </w:rPr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FC35C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02205C" w:rsidRPr="0002205C" w:rsidRDefault="0002205C" w:rsidP="0002205C">
      <w:pPr>
        <w:pStyle w:val="ListParagraph"/>
        <w:tabs>
          <w:tab w:val="left" w:pos="0"/>
        </w:tabs>
        <w:spacing w:after="120" w:line="48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GoBack"/>
      <w:bookmarkEnd w:id="1"/>
    </w:p>
    <w:p w:rsidR="004D0C6D" w:rsidRPr="00FC35C6" w:rsidRDefault="0002205C" w:rsidP="0002205C">
      <w:pPr>
        <w:pStyle w:val="ListParagraph"/>
        <w:tabs>
          <w:tab w:val="left" w:pos="284"/>
        </w:tabs>
        <w:spacing w:after="0" w:line="240" w:lineRule="auto"/>
        <w:ind w:left="-426" w:right="-567"/>
        <w:jc w:val="center"/>
        <w:rPr>
          <w:lang w:val="en-GB"/>
        </w:rPr>
      </w:pPr>
      <w:r w:rsidRPr="0002205C">
        <w:rPr>
          <w:rFonts w:ascii="Times New Roman" w:hAnsi="Times New Roman" w:cs="Times New Roman"/>
          <w:i/>
          <w:sz w:val="24"/>
          <w:szCs w:val="24"/>
          <w:lang w:val="en-GB"/>
        </w:rPr>
        <w:t>Thank you for your participatio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sectPr w:rsidR="004D0C6D" w:rsidRPr="00FC35C6" w:rsidSect="0002205C">
      <w:headerReference w:type="default" r:id="rId7"/>
      <w:footerReference w:type="default" r:id="rId8"/>
      <w:pgSz w:w="11906" w:h="16838"/>
      <w:pgMar w:top="1418" w:right="1417" w:bottom="142" w:left="1417" w:header="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7025" w:rsidRDefault="00A67025" w:rsidP="007D5EC9">
      <w:pPr>
        <w:spacing w:after="0" w:line="240" w:lineRule="auto"/>
      </w:pPr>
      <w:r>
        <w:separator/>
      </w:r>
    </w:p>
  </w:endnote>
  <w:endnote w:type="continuationSeparator" w:id="0">
    <w:p w:rsidR="00A67025" w:rsidRDefault="00A67025" w:rsidP="007D5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550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5EB8" w:rsidRDefault="00C15E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9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5EB8" w:rsidRDefault="00C15E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7025" w:rsidRDefault="00A67025" w:rsidP="007D5EC9">
      <w:pPr>
        <w:spacing w:after="0" w:line="240" w:lineRule="auto"/>
      </w:pPr>
      <w:r>
        <w:separator/>
      </w:r>
    </w:p>
  </w:footnote>
  <w:footnote w:type="continuationSeparator" w:id="0">
    <w:p w:rsidR="00A67025" w:rsidRDefault="00A67025" w:rsidP="007D5E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8D7" w:rsidRPr="00D2624A" w:rsidRDefault="00C628D7" w:rsidP="002D708B">
    <w:pPr>
      <w:pStyle w:val="Header"/>
      <w:tabs>
        <w:tab w:val="left" w:pos="0"/>
      </w:tabs>
      <w:jc w:val="center"/>
      <w:rPr>
        <w:rFonts w:ascii="Times New Roman" w:hAnsi="Times New Roman" w:cs="Times New Roman"/>
        <w:b/>
        <w:sz w:val="24"/>
        <w:szCs w:val="24"/>
      </w:rPr>
    </w:pPr>
    <w:r w:rsidRPr="002D708B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455FEC76" wp14:editId="0BFF4EC0">
              <wp:simplePos x="0" y="0"/>
              <wp:positionH relativeFrom="margin">
                <wp:posOffset>3767455</wp:posOffset>
              </wp:positionH>
              <wp:positionV relativeFrom="paragraph">
                <wp:posOffset>155575</wp:posOffset>
              </wp:positionV>
              <wp:extent cx="2284730" cy="591820"/>
              <wp:effectExtent l="0" t="0" r="19685" b="17780"/>
              <wp:wrapSquare wrapText="bothSides"/>
              <wp:docPr id="217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4730" cy="5918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ate :………/………/...…………</w:t>
                          </w:r>
                        </w:p>
                        <w:p w:rsidR="00C628D7" w:rsidRPr="00FC35C6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FC35C6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Participant</w:t>
                          </w:r>
                          <w:r w:rsidR="00FC35C6" w:rsidRPr="00FC35C6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 xml:space="preserve"> </w:t>
                          </w:r>
                          <w:r w:rsidR="00FC35C6" w:rsidRPr="00FC35C6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ID</w:t>
                          </w:r>
                          <w:r w:rsidRPr="00FC35C6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………...………….</w:t>
                          </w:r>
                        </w:p>
                        <w:p w:rsidR="00C628D7" w:rsidRPr="00FC35C6" w:rsidRDefault="00C628D7" w:rsidP="002D708B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</w:pPr>
                          <w:r w:rsidRPr="00FC35C6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(</w:t>
                          </w:r>
                          <w:r w:rsidR="00FC35C6" w:rsidRPr="00FC35C6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To</w:t>
                          </w:r>
                          <w:r w:rsidR="00FC35C6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 xml:space="preserve"> be completed by the peers</w:t>
                          </w:r>
                          <w:r w:rsidRPr="00FC35C6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5FEC76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style="position:absolute;left:0;text-align:left;margin-left:296.65pt;margin-top:12.25pt;width:179.9pt;height:46.6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pd3KQIAAEsEAAAOAAAAZHJzL2Uyb0RvYy54bWysVE2P0zAQvSPxHyzfaZrQ0jZqulq6FCEt&#10;H9LChZtjO42F7Qm226T8esZOt1QLXBA5WB7P+HnmvZmsbwajyVE6r8BWNJ9MKZGWg1B2X9Evn3cv&#10;lpT4wKxgGqys6El6erN5/mzdd6UsoAUtpCMIYn3ZdxVtQ+jKLPO8lYb5CXTSorMBZ1hA0+0z4ViP&#10;6EZnxXT6KuvBic4Bl97j6d3opJuE3zSSh49N42UguqKYW0irS2sd12yzZuXesa5V/JwG+4csDFMW&#10;H71A3bHAyMGp36CM4g48NGHCwWTQNIrLVANWk0+fVPPQsk6mWpAc311o8v8Pln84fnJEiYoW+YIS&#10;ywyK9BWlIkKSIIcgSRFJ6jtfYuxDh9FheA0Dip0K9t098G+eWNi2zO7lrXPQt5IJTDKPN7OrqyOO&#10;jyB1/x4EvsUOARLQ0DgTGUROCKKjWKeLQJgH4XhYFMvZ4iW6OPrmq3xZJAUzVj7e7pwPbyUYEjcV&#10;ddgACZ0d732I2bDyMSQ+5kErsVNaJ8Pt66125MiwWXbpSwU8CdOW9BVdzYv5SMBfIabp+xOEUQG7&#10;XitT0eUliJWRtjdWpJ4MTOlxjylre+YxUjeSGIZ6OOtSgzghow7G7sZpxE0L7gclPXZ2Rf33A3OS&#10;Ev3OoiqrfDaLo5CM2XyBHBJ37amvPcxyhKpooGTcbkMan0iYhVtUr1GJ2CjzmMk5V+zYxPd5uuJI&#10;XNsp6tc/YPMTAAD//wMAUEsDBBQABgAIAAAAIQCgv/HO3wAAAAoBAAAPAAAAZHJzL2Rvd25yZXYu&#10;eG1sTI/BbsIwEETvlfoP1lbqrTghTSkhDqqQuHBrQC1HE5vYEK+j2ED4+25P7XE1TzNvy+XoOnbV&#10;Q7AeBaSTBJjGxiuLrYDddv3yDixEiUp2HrWAuw6wrB4fSlkof8NPfa1jy6gEQyEFmBj7gvPQGO1k&#10;mPheI2VHPzgZ6RxargZ5o3LX8WmSvHEnLdKCkb1eGd2c64sTEM7pOv/2p53Zb+6mPu3tl92shHh+&#10;Gj8WwKIe4x8Mv/qkDhU5HfwFVWCdgHyeZYQKmL7mwAiY51kK7EBkOpsBr0r+/4XqBwAA//8DAFBL&#10;AQItABQABgAIAAAAIQC2gziS/gAAAOEBAAATAAAAAAAAAAAAAAAAAAAAAABbQ29udGVudF9UeXBl&#10;c10ueG1sUEsBAi0AFAAGAAgAAAAhADj9If/WAAAAlAEAAAsAAAAAAAAAAAAAAAAALwEAAF9yZWxz&#10;Ly5yZWxzUEsBAi0AFAAGAAgAAAAhAEASl3cpAgAASwQAAA4AAAAAAAAAAAAAAAAALgIAAGRycy9l&#10;Mm9Eb2MueG1sUEsBAi0AFAAGAAgAAAAhAKC/8c7fAAAACgEAAA8AAAAAAAAAAAAAAAAAgwQAAGRy&#10;cy9kb3ducmV2LnhtbFBLBQYAAAAABAAEAPMAAACPBQAAAAA=&#10;">
              <v:textbox>
                <w:txbxContent>
                  <w:p w:rsidR="00C628D7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Date :………/………/...…………</w:t>
                    </w:r>
                  </w:p>
                  <w:p w:rsidR="00C628D7" w:rsidRPr="00FC35C6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</w:pPr>
                    <w:r w:rsidRPr="00FC35C6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Participant</w:t>
                    </w:r>
                    <w:r w:rsidR="00FC35C6" w:rsidRPr="00FC35C6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 xml:space="preserve"> </w:t>
                    </w:r>
                    <w:r w:rsidR="00FC35C6" w:rsidRPr="00FC35C6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ID</w:t>
                    </w:r>
                    <w:r w:rsidRPr="00FC35C6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………...………….</w:t>
                    </w:r>
                  </w:p>
                  <w:p w:rsidR="00C628D7" w:rsidRPr="00FC35C6" w:rsidRDefault="00C628D7" w:rsidP="002D708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</w:pPr>
                    <w:r w:rsidRPr="00FC35C6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(</w:t>
                    </w:r>
                    <w:r w:rsidR="00FC35C6" w:rsidRPr="00FC35C6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To</w:t>
                    </w:r>
                    <w:r w:rsidR="00FC35C6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 xml:space="preserve"> be completed by the peers</w:t>
                    </w:r>
                    <w:r w:rsidRPr="00FC35C6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)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 w:rsidRPr="007663B6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61312" behindDoc="0" locked="0" layoutInCell="1" allowOverlap="1" wp14:anchorId="0BB4A69D" wp14:editId="2C687C60">
              <wp:simplePos x="0" y="0"/>
              <wp:positionH relativeFrom="margin">
                <wp:align>left</wp:align>
              </wp:positionH>
              <wp:positionV relativeFrom="paragraph">
                <wp:posOffset>77324</wp:posOffset>
              </wp:positionV>
              <wp:extent cx="1661160" cy="668020"/>
              <wp:effectExtent l="0" t="0" r="0" b="0"/>
              <wp:wrapSquare wrapText="bothSides"/>
              <wp:docPr id="3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61160" cy="6680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Default="00C628D7">
                          <w:r>
                            <w:rPr>
                              <w:noProof/>
                              <w:lang w:eastAsia="fr-FR"/>
                            </w:rPr>
                            <w:drawing>
                              <wp:inline distT="0" distB="0" distL="0" distR="0" wp14:anchorId="7672DDCE" wp14:editId="2FB40E0A">
                                <wp:extent cx="1433146" cy="499753"/>
                                <wp:effectExtent l="0" t="0" r="0" b="0"/>
                                <wp:docPr id="7" name="Image 1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452240" cy="50641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BB4A69D" id="_x0000_s1027" type="#_x0000_t202" style="position:absolute;left:0;text-align:left;margin-left:0;margin-top:6.1pt;width:130.8pt;height:52.6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JxWJgIAACcEAAAOAAAAZHJzL2Uyb0RvYy54bWysU02P2yAQvVfqf0DcG9tp4matOKtttqkq&#10;bT+kbS+9YcAxKjAukNi7v74Dzmaj7a2qDwg8M4+Z9x7r69FocpTOK7A1LWY5JdJyEMrua/rj++7N&#10;ihIfmBVMg5U1fZCeXm9ev1oPfSXn0IEW0hEEsb4a+pp2IfRVlnneScP8DHppMdiCMyzg0e0z4diA&#10;6EZn8zwvswGc6B1w6T3+vZ2CdJPw21by8LVtvQxE1xR7C2l1aW3imm3WrNo71neKn9pg/9CFYcri&#10;pWeoWxYYOTj1F5RR3IGHNsw4mAzaVnGZZsBpivzFNPcd62WaBcnx/Zkm//9g+ZfjN0eUqOlbSiwz&#10;KNFPFIoISYIcgyTzSNHQ+woz73vMDeN7GFHqNK7v74D/8sTCtmN2L2+cg6GTTGCLRazMLkonHB9B&#10;muEzCLyLHQIkoLF1JvKHjBBER6kezvJgH4THK8uyKEoMcYyV5SqfJ/0yVj1V986HjxIMiZuaOpQ/&#10;obPjnQ+xG1Y9pcTLPGgldkrrdHD7ZqsdOTK0yi59aYAXadqSoaZXy/kyIVuI9clFRgW0slampqs8&#10;fpO5IhsfrEgpgSk97bETbU/0REYmbsLYjEmMxF2krgHxgHw5mJyLLw03HbhHSgZ0bU397wNzkhL9&#10;ySLnV8ViEW2eDovlO2SIuMtIcxlhliNUTQMl03Yb0tOIdFi4QW1alWh77uTUMroxsXl6OdHul+eU&#10;9fy+N38AAAD//wMAUEsDBBQABgAIAAAAIQB4VKcC2wAAAAcBAAAPAAAAZHJzL2Rvd25yZXYueG1s&#10;TI9BT4NAEIXvJv6HzZh4MXaBVFDK0qiJxmtrf8AAUyBlZwm7LfTfO570+N6bvPdNsV3soC40+d6x&#10;gXgVgSKuXdNza+Dw/fH4DMoH5AYHx2TgSh625e1NgXnjZt7RZR9aJSXsczTQhTDmWvu6I4t+5UZi&#10;yY5ushhETq1uJpyl3A46iaJUW+xZFjoc6b2j+rQ/WwPHr/nh6WWuPsMh263TN+yzyl2Nub9bXjeg&#10;Ai3h7xh+8QUdSmGq3JkbrwYD8kgQN0lASZqkcQqqEiPO1qDLQv/nL38AAAD//wMAUEsBAi0AFAAG&#10;AAgAAAAhALaDOJL+AAAA4QEAABMAAAAAAAAAAAAAAAAAAAAAAFtDb250ZW50X1R5cGVzXS54bWxQ&#10;SwECLQAUAAYACAAAACEAOP0h/9YAAACUAQAACwAAAAAAAAAAAAAAAAAvAQAAX3JlbHMvLnJlbHNQ&#10;SwECLQAUAAYACAAAACEA6oCcViYCAAAnBAAADgAAAAAAAAAAAAAAAAAuAgAAZHJzL2Uyb0RvYy54&#10;bWxQSwECLQAUAAYACAAAACEAeFSnAtsAAAAHAQAADwAAAAAAAAAAAAAAAACABAAAZHJzL2Rvd25y&#10;ZXYueG1sUEsFBgAAAAAEAAQA8wAAAIgFAAAAAA==&#10;" stroked="f">
              <v:textbox>
                <w:txbxContent>
                  <w:p w:rsidR="00C628D7" w:rsidRDefault="00C628D7">
                    <w:r>
                      <w:rPr>
                        <w:noProof/>
                        <w:lang w:eastAsia="fr-FR"/>
                      </w:rPr>
                      <w:drawing>
                        <wp:inline distT="0" distB="0" distL="0" distR="0" wp14:anchorId="7672DDCE" wp14:editId="2FB40E0A">
                          <wp:extent cx="1433146" cy="499753"/>
                          <wp:effectExtent l="0" t="0" r="0" b="0"/>
                          <wp:docPr id="7" name="Image 1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452240" cy="5064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>
      <w:rPr>
        <w:rFonts w:ascii="Times New Roman" w:hAnsi="Times New Roman" w:cs="Times New Roman"/>
        <w:b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F28C2"/>
    <w:multiLevelType w:val="hybridMultilevel"/>
    <w:tmpl w:val="A05EDC52"/>
    <w:lvl w:ilvl="0" w:tplc="08090001">
      <w:start w:val="1"/>
      <w:numFmt w:val="bullet"/>
      <w:lvlText w:val=""/>
      <w:lvlJc w:val="left"/>
      <w:pPr>
        <w:ind w:left="1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7" w:hanging="360"/>
      </w:pPr>
      <w:rPr>
        <w:rFonts w:ascii="Wingdings" w:hAnsi="Wingdings" w:hint="default"/>
      </w:rPr>
    </w:lvl>
  </w:abstractNum>
  <w:abstractNum w:abstractNumId="1">
    <w:nsid w:val="1F04218B"/>
    <w:multiLevelType w:val="hybridMultilevel"/>
    <w:tmpl w:val="0F5CB4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4136B98"/>
    <w:multiLevelType w:val="hybridMultilevel"/>
    <w:tmpl w:val="CD5CC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A05B4A"/>
    <w:multiLevelType w:val="hybridMultilevel"/>
    <w:tmpl w:val="C194D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6B6186"/>
    <w:multiLevelType w:val="hybridMultilevel"/>
    <w:tmpl w:val="2C9480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EA2100E"/>
    <w:multiLevelType w:val="hybridMultilevel"/>
    <w:tmpl w:val="596CE31A"/>
    <w:lvl w:ilvl="0" w:tplc="040C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281EC4"/>
    <w:multiLevelType w:val="hybridMultilevel"/>
    <w:tmpl w:val="42123E92"/>
    <w:lvl w:ilvl="0" w:tplc="EDDCB2D6">
      <w:start w:val="12"/>
      <w:numFmt w:val="bullet"/>
      <w:lvlText w:val="-"/>
      <w:lvlJc w:val="left"/>
      <w:pPr>
        <w:ind w:left="-6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7">
    <w:nsid w:val="47AC46C8"/>
    <w:multiLevelType w:val="hybridMultilevel"/>
    <w:tmpl w:val="4E4AEC58"/>
    <w:lvl w:ilvl="0" w:tplc="A7667836">
      <w:start w:val="1"/>
      <w:numFmt w:val="decimal"/>
      <w:lvlText w:val="%1."/>
      <w:lvlJc w:val="left"/>
      <w:pPr>
        <w:ind w:left="-6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8">
    <w:nsid w:val="57164221"/>
    <w:multiLevelType w:val="hybridMultilevel"/>
    <w:tmpl w:val="4B02ED04"/>
    <w:lvl w:ilvl="0" w:tplc="46D26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DC07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9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4E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948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06A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905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66A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49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1327DD3"/>
    <w:multiLevelType w:val="hybridMultilevel"/>
    <w:tmpl w:val="99A86B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D12547"/>
    <w:multiLevelType w:val="hybridMultilevel"/>
    <w:tmpl w:val="7826DDCA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1">
    <w:nsid w:val="645C7774"/>
    <w:multiLevelType w:val="hybridMultilevel"/>
    <w:tmpl w:val="E35017DC"/>
    <w:lvl w:ilvl="0" w:tplc="C4BCD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FE3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D86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4D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1AB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4F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63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D8F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1AC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94378A0"/>
    <w:multiLevelType w:val="hybridMultilevel"/>
    <w:tmpl w:val="B90A65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EF5F38"/>
    <w:multiLevelType w:val="hybridMultilevel"/>
    <w:tmpl w:val="7BBA26BC"/>
    <w:lvl w:ilvl="0" w:tplc="71ECF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67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4B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C3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AE9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2C6B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2041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C00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668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462258A"/>
    <w:multiLevelType w:val="hybridMultilevel"/>
    <w:tmpl w:val="9086F2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75C59D8"/>
    <w:multiLevelType w:val="hybridMultilevel"/>
    <w:tmpl w:val="D10C3782"/>
    <w:lvl w:ilvl="0" w:tplc="9962CE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274867"/>
    <w:multiLevelType w:val="hybridMultilevel"/>
    <w:tmpl w:val="AA1C5D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6"/>
  </w:num>
  <w:num w:numId="4">
    <w:abstractNumId w:val="5"/>
  </w:num>
  <w:num w:numId="5">
    <w:abstractNumId w:val="7"/>
  </w:num>
  <w:num w:numId="6">
    <w:abstractNumId w:val="15"/>
  </w:num>
  <w:num w:numId="7">
    <w:abstractNumId w:val="14"/>
  </w:num>
  <w:num w:numId="8">
    <w:abstractNumId w:val="0"/>
  </w:num>
  <w:num w:numId="9">
    <w:abstractNumId w:val="10"/>
  </w:num>
  <w:num w:numId="10">
    <w:abstractNumId w:val="11"/>
  </w:num>
  <w:num w:numId="11">
    <w:abstractNumId w:val="13"/>
  </w:num>
  <w:num w:numId="12">
    <w:abstractNumId w:val="8"/>
  </w:num>
  <w:num w:numId="13">
    <w:abstractNumId w:val="4"/>
  </w:num>
  <w:num w:numId="14">
    <w:abstractNumId w:val="2"/>
  </w:num>
  <w:num w:numId="15">
    <w:abstractNumId w:val="1"/>
  </w:num>
  <w:num w:numId="16">
    <w:abstractNumId w:val="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EC9"/>
    <w:rsid w:val="0000436F"/>
    <w:rsid w:val="000126B4"/>
    <w:rsid w:val="00017748"/>
    <w:rsid w:val="0002205C"/>
    <w:rsid w:val="00024011"/>
    <w:rsid w:val="000254B2"/>
    <w:rsid w:val="00027E62"/>
    <w:rsid w:val="000A2C52"/>
    <w:rsid w:val="000B211F"/>
    <w:rsid w:val="000C40BF"/>
    <w:rsid w:val="000D5536"/>
    <w:rsid w:val="000E290C"/>
    <w:rsid w:val="000F31F8"/>
    <w:rsid w:val="000F72B2"/>
    <w:rsid w:val="001037A2"/>
    <w:rsid w:val="0011141B"/>
    <w:rsid w:val="001255B5"/>
    <w:rsid w:val="001B31CF"/>
    <w:rsid w:val="001C00A8"/>
    <w:rsid w:val="001C10F3"/>
    <w:rsid w:val="001C15E0"/>
    <w:rsid w:val="001D5DD0"/>
    <w:rsid w:val="001E2E2C"/>
    <w:rsid w:val="00204C0C"/>
    <w:rsid w:val="00275FCE"/>
    <w:rsid w:val="002958E1"/>
    <w:rsid w:val="002D708B"/>
    <w:rsid w:val="003005A7"/>
    <w:rsid w:val="00316C9A"/>
    <w:rsid w:val="00331B73"/>
    <w:rsid w:val="003D0841"/>
    <w:rsid w:val="003D143D"/>
    <w:rsid w:val="00416CCA"/>
    <w:rsid w:val="00430BD8"/>
    <w:rsid w:val="00433144"/>
    <w:rsid w:val="004461EC"/>
    <w:rsid w:val="004540FF"/>
    <w:rsid w:val="00483D27"/>
    <w:rsid w:val="004B0B7F"/>
    <w:rsid w:val="004D0C6D"/>
    <w:rsid w:val="004F0893"/>
    <w:rsid w:val="00500359"/>
    <w:rsid w:val="00507FE4"/>
    <w:rsid w:val="00560BFA"/>
    <w:rsid w:val="00575784"/>
    <w:rsid w:val="005A53AC"/>
    <w:rsid w:val="005C3CE1"/>
    <w:rsid w:val="005C3DF9"/>
    <w:rsid w:val="005C7097"/>
    <w:rsid w:val="005E3584"/>
    <w:rsid w:val="005F628A"/>
    <w:rsid w:val="00601D8A"/>
    <w:rsid w:val="00602CE7"/>
    <w:rsid w:val="00654EAC"/>
    <w:rsid w:val="006660C6"/>
    <w:rsid w:val="00680E26"/>
    <w:rsid w:val="006A395E"/>
    <w:rsid w:val="006D4210"/>
    <w:rsid w:val="006E3007"/>
    <w:rsid w:val="006E34E2"/>
    <w:rsid w:val="007006D1"/>
    <w:rsid w:val="00752C75"/>
    <w:rsid w:val="00757831"/>
    <w:rsid w:val="007663B6"/>
    <w:rsid w:val="0078433C"/>
    <w:rsid w:val="00786A34"/>
    <w:rsid w:val="007D5EC9"/>
    <w:rsid w:val="007D7C3D"/>
    <w:rsid w:val="007F6B48"/>
    <w:rsid w:val="007F74C3"/>
    <w:rsid w:val="0080307C"/>
    <w:rsid w:val="0080799C"/>
    <w:rsid w:val="008A1D84"/>
    <w:rsid w:val="008D0B01"/>
    <w:rsid w:val="00903F6D"/>
    <w:rsid w:val="009145C4"/>
    <w:rsid w:val="00930D43"/>
    <w:rsid w:val="00946DA0"/>
    <w:rsid w:val="009475A1"/>
    <w:rsid w:val="00984993"/>
    <w:rsid w:val="009A7936"/>
    <w:rsid w:val="009B3F55"/>
    <w:rsid w:val="00A00CF1"/>
    <w:rsid w:val="00A057BF"/>
    <w:rsid w:val="00A20640"/>
    <w:rsid w:val="00A22582"/>
    <w:rsid w:val="00A6491D"/>
    <w:rsid w:val="00A67025"/>
    <w:rsid w:val="00AD47E0"/>
    <w:rsid w:val="00B051B2"/>
    <w:rsid w:val="00B118B0"/>
    <w:rsid w:val="00B27BAF"/>
    <w:rsid w:val="00B343F2"/>
    <w:rsid w:val="00B3462D"/>
    <w:rsid w:val="00B868D2"/>
    <w:rsid w:val="00B90341"/>
    <w:rsid w:val="00BA7A4B"/>
    <w:rsid w:val="00BB5BF7"/>
    <w:rsid w:val="00BD48E0"/>
    <w:rsid w:val="00BF2003"/>
    <w:rsid w:val="00BF51CA"/>
    <w:rsid w:val="00C116BF"/>
    <w:rsid w:val="00C15EB8"/>
    <w:rsid w:val="00C250A9"/>
    <w:rsid w:val="00C330FD"/>
    <w:rsid w:val="00C628D7"/>
    <w:rsid w:val="00C7346B"/>
    <w:rsid w:val="00C851BB"/>
    <w:rsid w:val="00C86D8C"/>
    <w:rsid w:val="00CA0629"/>
    <w:rsid w:val="00CD6B6F"/>
    <w:rsid w:val="00D02DD3"/>
    <w:rsid w:val="00D311DB"/>
    <w:rsid w:val="00D64200"/>
    <w:rsid w:val="00DA4A0A"/>
    <w:rsid w:val="00DB43E1"/>
    <w:rsid w:val="00DF38CA"/>
    <w:rsid w:val="00E011C4"/>
    <w:rsid w:val="00E17B99"/>
    <w:rsid w:val="00EB3D86"/>
    <w:rsid w:val="00EB666D"/>
    <w:rsid w:val="00ED368F"/>
    <w:rsid w:val="00F03467"/>
    <w:rsid w:val="00F03589"/>
    <w:rsid w:val="00F2616F"/>
    <w:rsid w:val="00F40BCA"/>
    <w:rsid w:val="00FC35C6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179D5728-5494-427E-B09D-E4269062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EC9"/>
    <w:rPr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E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EC9"/>
    <w:rPr>
      <w:lang w:val="fr-FR"/>
    </w:rPr>
  </w:style>
  <w:style w:type="paragraph" w:styleId="ListParagraph">
    <w:name w:val="List Paragraph"/>
    <w:basedOn w:val="Normal"/>
    <w:uiPriority w:val="34"/>
    <w:qFormat/>
    <w:rsid w:val="007D5EC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EC9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BD8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6916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24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483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0</TotalTime>
  <Pages>1</Pages>
  <Words>486</Words>
  <Characters>267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rge</cp:lastModifiedBy>
  <cp:revision>77</cp:revision>
  <cp:lastPrinted>2018-08-03T15:01:00Z</cp:lastPrinted>
  <dcterms:created xsi:type="dcterms:W3CDTF">2017-09-29T10:27:00Z</dcterms:created>
  <dcterms:modified xsi:type="dcterms:W3CDTF">2019-04-25T20:14:00Z</dcterms:modified>
</cp:coreProperties>
</file>